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848" w:rsidRPr="00A779B5" w:rsidRDefault="00A779B5" w:rsidP="00002848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A779B5">
        <w:rPr>
          <w:rFonts w:cstheme="minorHAnsi"/>
          <w:b/>
          <w:sz w:val="20"/>
          <w:szCs w:val="20"/>
          <w:lang w:val="en-US"/>
        </w:rPr>
        <w:t xml:space="preserve">Supplemental table </w:t>
      </w:r>
      <w:r w:rsidRPr="00A779B5">
        <w:rPr>
          <w:rFonts w:cstheme="minorHAnsi"/>
          <w:b/>
          <w:sz w:val="20"/>
          <w:szCs w:val="20"/>
          <w:lang w:val="en-US"/>
        </w:rPr>
        <w:t>7</w:t>
      </w:r>
      <w:r w:rsidRPr="00A779B5">
        <w:rPr>
          <w:rFonts w:cstheme="minorHAnsi"/>
          <w:b/>
          <w:sz w:val="20"/>
          <w:szCs w:val="20"/>
          <w:lang w:val="en-US"/>
        </w:rPr>
        <w:t xml:space="preserve">. MOPHAR monitoring protocol </w:t>
      </w:r>
      <w:r w:rsidRPr="00A779B5">
        <w:rPr>
          <w:rFonts w:cstheme="minorHAnsi"/>
          <w:b/>
          <w:sz w:val="20"/>
          <w:szCs w:val="20"/>
          <w:lang w:val="en-US"/>
        </w:rPr>
        <w:t>antipsychotics other than clozapine</w:t>
      </w:r>
    </w:p>
    <w:p w:rsidR="006C5653" w:rsidRPr="00A779B5" w:rsidRDefault="006C5653" w:rsidP="00002848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388"/>
        <w:gridCol w:w="1559"/>
        <w:gridCol w:w="1560"/>
        <w:gridCol w:w="1559"/>
        <w:gridCol w:w="1559"/>
        <w:gridCol w:w="1559"/>
        <w:gridCol w:w="1560"/>
      </w:tblGrid>
      <w:tr w:rsidR="00324860" w:rsidRPr="00A779B5" w:rsidTr="00B620A6">
        <w:tc>
          <w:tcPr>
            <w:tcW w:w="2263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24B3">
              <w:rPr>
                <w:rFonts w:cstheme="minorHAnsi"/>
                <w:sz w:val="20"/>
                <w:szCs w:val="20"/>
              </w:rPr>
              <w:t>T = 0</w:t>
            </w:r>
          </w:p>
        </w:tc>
        <w:tc>
          <w:tcPr>
            <w:tcW w:w="1388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4524B3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4524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dose</w:t>
            </w:r>
            <w:proofErr w:type="spellEnd"/>
            <w:r w:rsidRPr="004524B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59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524B3">
              <w:rPr>
                <w:rFonts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60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24B3">
              <w:rPr>
                <w:rFonts w:cstheme="minorHAnsi"/>
                <w:sz w:val="20"/>
                <w:szCs w:val="20"/>
              </w:rPr>
              <w:t xml:space="preserve">T = 3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24B3">
              <w:rPr>
                <w:rFonts w:cstheme="minorHAnsi"/>
                <w:sz w:val="20"/>
                <w:szCs w:val="20"/>
              </w:rPr>
              <w:t xml:space="preserve">T = 6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24B3">
              <w:rPr>
                <w:rFonts w:cstheme="minorHAnsi"/>
                <w:sz w:val="20"/>
                <w:szCs w:val="20"/>
              </w:rPr>
              <w:t xml:space="preserve">Every 3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324860" w:rsidRPr="004524B3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524B3">
              <w:rPr>
                <w:rFonts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60" w:type="dxa"/>
          </w:tcPr>
          <w:p w:rsidR="00324860" w:rsidRPr="008214AB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24B3">
              <w:rPr>
                <w:rFonts w:cstheme="minorHAnsi"/>
                <w:sz w:val="20"/>
                <w:szCs w:val="20"/>
              </w:rPr>
              <w:t xml:space="preserve">On </w:t>
            </w:r>
            <w:proofErr w:type="spellStart"/>
            <w:r w:rsidRPr="004524B3">
              <w:rPr>
                <w:rFonts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324860" w:rsidRPr="00A779B5" w:rsidTr="0028195B">
        <w:tc>
          <w:tcPr>
            <w:tcW w:w="14283" w:type="dxa"/>
            <w:gridSpan w:val="9"/>
          </w:tcPr>
          <w:p w:rsidR="00324860" w:rsidRPr="008214AB" w:rsidRDefault="00324860" w:rsidP="00324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4524B3">
              <w:rPr>
                <w:rFonts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3D3F1C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324860" w:rsidRPr="00A779B5" w:rsidTr="003D21B9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ells</w:t>
            </w:r>
            <w:proofErr w:type="spellEnd"/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0A56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Calcium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B60A56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376B">
              <w:rPr>
                <w:rFonts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B37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2A7586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B376B">
              <w:rPr>
                <w:rFonts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324860" w:rsidRPr="00A779B5" w:rsidTr="00B60A56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</w:rPr>
              <w:t>Thyroid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proofErr w:type="spellStart"/>
            <w:r>
              <w:rPr>
                <w:rFonts w:cstheme="minorHAnsi"/>
                <w:i/>
              </w:rPr>
              <w:t>function</w:t>
            </w:r>
            <w:proofErr w:type="spellEnd"/>
          </w:p>
        </w:tc>
      </w:tr>
      <w:tr w:rsidR="00324860" w:rsidRPr="00A779B5" w:rsidTr="00B620A6">
        <w:tc>
          <w:tcPr>
            <w:tcW w:w="2263" w:type="dxa"/>
          </w:tcPr>
          <w:p w:rsidR="00324860" w:rsidRPr="004524B3" w:rsidRDefault="00324860" w:rsidP="0032486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Pr="00AB376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4860" w:rsidRPr="00A779B5" w:rsidTr="006D25FD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AB376B">
              <w:rPr>
                <w:rFonts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</w:rPr>
              <w:t>Cholesterol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AB376B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096C48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i/>
                <w:sz w:val="20"/>
                <w:szCs w:val="20"/>
              </w:rPr>
            </w:pPr>
            <w:r w:rsidRPr="004524B3">
              <w:rPr>
                <w:rFonts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4524B3" w:rsidRDefault="00324860" w:rsidP="0032486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Fasting glucose</w:t>
            </w:r>
            <w:r w:rsidRPr="00AB376B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24860" w:rsidRPr="00A779B5" w:rsidTr="00EB32E5">
        <w:tc>
          <w:tcPr>
            <w:tcW w:w="14283" w:type="dxa"/>
            <w:gridSpan w:val="9"/>
          </w:tcPr>
          <w:p w:rsidR="00324860" w:rsidRPr="004524B3" w:rsidRDefault="00324860" w:rsidP="00324860">
            <w:pPr>
              <w:rPr>
                <w:rFonts w:cstheme="minorHAnsi"/>
                <w:sz w:val="20"/>
                <w:szCs w:val="20"/>
              </w:rPr>
            </w:pPr>
          </w:p>
          <w:p w:rsidR="00324860" w:rsidRPr="004524B3" w:rsidRDefault="00324860" w:rsidP="003248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</w:rPr>
              <w:t>Therapeutic</w:t>
            </w:r>
            <w:proofErr w:type="spellEnd"/>
            <w:r>
              <w:rPr>
                <w:rFonts w:cstheme="minorHAnsi"/>
                <w:i/>
              </w:rPr>
              <w:t xml:space="preserve"> drug monitoring</w:t>
            </w:r>
          </w:p>
        </w:tc>
      </w:tr>
      <w:tr w:rsidR="00324860" w:rsidRPr="00A779B5" w:rsidTr="00B620A6">
        <w:tc>
          <w:tcPr>
            <w:tcW w:w="2263" w:type="dxa"/>
          </w:tcPr>
          <w:p w:rsidR="00324860" w:rsidRPr="004524B3" w:rsidRDefault="00324860" w:rsidP="003248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psychotic</w:t>
            </w:r>
            <w:r w:rsidRPr="00AB376B">
              <w:rPr>
                <w:rFonts w:cstheme="minorHAnsi"/>
                <w:sz w:val="20"/>
                <w:szCs w:val="20"/>
                <w:lang w:val="en-US"/>
              </w:rPr>
              <w:t xml:space="preserve"> trough level, 12±1 hour after last (evening) </w:t>
            </w:r>
            <w:r>
              <w:rPr>
                <w:rFonts w:cstheme="minorHAnsi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276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24860" w:rsidRPr="00324860" w:rsidRDefault="00324860" w:rsidP="00324860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60" w:type="dxa"/>
          </w:tcPr>
          <w:p w:rsidR="00324860" w:rsidRPr="00A779B5" w:rsidRDefault="00324860" w:rsidP="003248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</w:tr>
      <w:tr w:rsidR="007F0E7A" w:rsidRPr="00A779B5" w:rsidTr="001468EB">
        <w:tc>
          <w:tcPr>
            <w:tcW w:w="14283" w:type="dxa"/>
            <w:gridSpan w:val="9"/>
          </w:tcPr>
          <w:p w:rsidR="007F0E7A" w:rsidRPr="00A779B5" w:rsidRDefault="007F0E7A" w:rsidP="007F0E7A">
            <w:pPr>
              <w:rPr>
                <w:rFonts w:cstheme="minorHAnsi"/>
                <w:sz w:val="20"/>
                <w:szCs w:val="20"/>
              </w:rPr>
            </w:pPr>
          </w:p>
          <w:p w:rsidR="007F0E7A" w:rsidRPr="00A779B5" w:rsidRDefault="007F0E7A" w:rsidP="007F0E7A">
            <w:pPr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i/>
                <w:sz w:val="20"/>
                <w:szCs w:val="20"/>
              </w:rPr>
              <w:t>Overige bepalingen</w:t>
            </w: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B60A5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324860">
            <w:pPr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Vitamine B12</w:t>
            </w:r>
          </w:p>
        </w:tc>
        <w:tc>
          <w:tcPr>
            <w:tcW w:w="1276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88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B60A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79B5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ol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88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7F0E7A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276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8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,8</w:t>
            </w: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3,8</w:t>
            </w: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B46FF9" w:rsidP="007F0E7A">
            <w:pPr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EEG</w:t>
            </w:r>
          </w:p>
        </w:tc>
        <w:tc>
          <w:tcPr>
            <w:tcW w:w="1276" w:type="dxa"/>
          </w:tcPr>
          <w:p w:rsidR="00B46FF9" w:rsidRPr="00A779B5" w:rsidRDefault="00B46FF9" w:rsidP="00A951B6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388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B60A5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emperatu</w:t>
            </w:r>
            <w:r w:rsidR="00B46FF9" w:rsidRPr="00A779B5"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76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388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B60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6FF9" w:rsidRPr="00A779B5" w:rsidTr="00B620A6">
        <w:tc>
          <w:tcPr>
            <w:tcW w:w="2263" w:type="dxa"/>
          </w:tcPr>
          <w:p w:rsidR="00B46FF9" w:rsidRPr="00A779B5" w:rsidRDefault="00324860" w:rsidP="007F0E7A">
            <w:pPr>
              <w:rPr>
                <w:rFonts w:cstheme="minorHAnsi"/>
                <w:sz w:val="20"/>
                <w:szCs w:val="20"/>
              </w:rPr>
            </w:pPr>
            <w:r w:rsidRPr="00AB376B">
              <w:rPr>
                <w:rFonts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276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88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46FF9" w:rsidRPr="00A779B5" w:rsidRDefault="00B46FF9" w:rsidP="007F0E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9B5">
              <w:rPr>
                <w:rFonts w:cstheme="minorHAnsi"/>
                <w:sz w:val="20"/>
                <w:szCs w:val="20"/>
              </w:rPr>
              <w:t>X</w:t>
            </w:r>
            <w:r w:rsidRPr="00A779B5">
              <w:rPr>
                <w:rFonts w:cstheme="minorHAnsi"/>
                <w:sz w:val="20"/>
                <w:szCs w:val="20"/>
                <w:vertAlign w:val="superscript"/>
              </w:rPr>
              <w:t>10</w:t>
            </w:r>
          </w:p>
        </w:tc>
      </w:tr>
    </w:tbl>
    <w:p w:rsidR="001B3240" w:rsidRPr="00AB376B" w:rsidRDefault="001B3240" w:rsidP="001B3240">
      <w:pPr>
        <w:spacing w:after="0"/>
        <w:rPr>
          <w:rFonts w:cstheme="minorHAnsi"/>
          <w:sz w:val="20"/>
          <w:szCs w:val="20"/>
          <w:lang w:val="en-US"/>
        </w:rPr>
      </w:pPr>
      <w:r w:rsidRPr="00AB376B">
        <w:rPr>
          <w:rFonts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cstheme="minorHAnsi"/>
          <w:sz w:val="20"/>
          <w:szCs w:val="20"/>
          <w:lang w:val="en-US"/>
        </w:rPr>
        <w:t xml:space="preserve"> With cardiac anamnesis, age &gt;60 years of use of one or more </w:t>
      </w:r>
      <w:proofErr w:type="spellStart"/>
      <w:r w:rsidRPr="00AB376B">
        <w:rPr>
          <w:rFonts w:cstheme="minorHAnsi"/>
          <w:sz w:val="20"/>
          <w:szCs w:val="20"/>
          <w:lang w:val="en-US"/>
        </w:rPr>
        <w:t>QTc</w:t>
      </w:r>
      <w:proofErr w:type="spellEnd"/>
      <w:r w:rsidRPr="00AB376B">
        <w:rPr>
          <w:rFonts w:cstheme="minorHAnsi"/>
          <w:sz w:val="20"/>
          <w:szCs w:val="20"/>
          <w:lang w:val="en-US"/>
        </w:rPr>
        <w:t xml:space="preserve">-prolonging drugs </w:t>
      </w:r>
    </w:p>
    <w:p w:rsidR="001B3240" w:rsidRPr="00AB376B" w:rsidRDefault="001B3240" w:rsidP="001B324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524B3">
        <w:rPr>
          <w:rFonts w:cstheme="minorHAnsi"/>
          <w:sz w:val="20"/>
          <w:szCs w:val="20"/>
          <w:vertAlign w:val="superscript"/>
          <w:lang w:val="en-US"/>
        </w:rPr>
        <w:lastRenderedPageBreak/>
        <w:t>2</w:t>
      </w:r>
      <w:r w:rsidRPr="004524B3">
        <w:rPr>
          <w:rFonts w:cstheme="minorHAnsi"/>
          <w:sz w:val="20"/>
          <w:szCs w:val="20"/>
          <w:lang w:val="en-US"/>
        </w:rPr>
        <w:t xml:space="preserve"> </w:t>
      </w:r>
      <w:r w:rsidRPr="00AB376B">
        <w:rPr>
          <w:rFonts w:cstheme="minorHAnsi"/>
          <w:sz w:val="20"/>
          <w:szCs w:val="20"/>
          <w:lang w:val="en-US"/>
        </w:rPr>
        <w:t xml:space="preserve">At least with significant dose alterations in patients with risk factors (see </w:t>
      </w:r>
      <w:r w:rsidRPr="00AB376B">
        <w:rPr>
          <w:rFonts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cstheme="minorHAnsi"/>
          <w:sz w:val="20"/>
          <w:szCs w:val="20"/>
          <w:lang w:val="en-US"/>
        </w:rPr>
        <w:t>)</w:t>
      </w:r>
    </w:p>
    <w:p w:rsidR="002D7D1D" w:rsidRPr="002D7D1D" w:rsidRDefault="00737B4B" w:rsidP="0026505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D7D1D">
        <w:rPr>
          <w:rFonts w:cstheme="minorHAnsi"/>
          <w:sz w:val="20"/>
          <w:szCs w:val="20"/>
          <w:vertAlign w:val="superscript"/>
          <w:lang w:val="en-US"/>
        </w:rPr>
        <w:t>3</w:t>
      </w:r>
      <w:r w:rsidR="00BE1673" w:rsidRPr="002D7D1D">
        <w:rPr>
          <w:rFonts w:cstheme="minorHAnsi"/>
          <w:sz w:val="20"/>
          <w:szCs w:val="20"/>
          <w:lang w:val="en-US"/>
        </w:rPr>
        <w:t xml:space="preserve"> </w:t>
      </w:r>
      <w:r w:rsidR="002D7D1D" w:rsidRPr="002D7D1D">
        <w:rPr>
          <w:rFonts w:cstheme="minorHAnsi"/>
          <w:sz w:val="20"/>
          <w:szCs w:val="20"/>
          <w:lang w:val="en-US"/>
        </w:rPr>
        <w:t>For example</w:t>
      </w:r>
      <w:r w:rsidR="00283300" w:rsidRPr="002D7D1D">
        <w:rPr>
          <w:rFonts w:cstheme="minorHAnsi"/>
          <w:sz w:val="20"/>
          <w:szCs w:val="20"/>
          <w:lang w:val="en-US"/>
        </w:rPr>
        <w:t xml:space="preserve"> monitoring</w:t>
      </w:r>
      <w:r w:rsidR="002D7D1D" w:rsidRPr="002D7D1D">
        <w:rPr>
          <w:rFonts w:cstheme="minorHAnsi"/>
          <w:sz w:val="20"/>
          <w:szCs w:val="20"/>
          <w:lang w:val="en-US"/>
        </w:rPr>
        <w:t xml:space="preserve"> of blood cell parameters in case of a history of blood </w:t>
      </w:r>
      <w:proofErr w:type="spellStart"/>
      <w:r w:rsidR="002D7D1D" w:rsidRPr="002D7D1D">
        <w:rPr>
          <w:rFonts w:cstheme="minorHAnsi"/>
          <w:sz w:val="20"/>
          <w:szCs w:val="20"/>
          <w:lang w:val="en-US"/>
        </w:rPr>
        <w:t>dyscrasia</w:t>
      </w:r>
      <w:proofErr w:type="spellEnd"/>
      <w:r w:rsidR="002D7D1D" w:rsidRPr="002D7D1D">
        <w:rPr>
          <w:rFonts w:cstheme="minorHAnsi"/>
          <w:sz w:val="20"/>
          <w:szCs w:val="20"/>
          <w:lang w:val="en-US"/>
        </w:rPr>
        <w:t xml:space="preserve">, monitoring of liver function in case of a history of liver </w:t>
      </w:r>
      <w:r w:rsidR="002D7D1D">
        <w:rPr>
          <w:rFonts w:cstheme="minorHAnsi"/>
          <w:sz w:val="20"/>
          <w:szCs w:val="20"/>
          <w:lang w:val="en-US"/>
        </w:rPr>
        <w:t xml:space="preserve">disease, and monitoring of prolactin </w:t>
      </w:r>
      <w:r w:rsidR="002D7D1D" w:rsidRPr="00AB376B">
        <w:rPr>
          <w:rFonts w:cstheme="minorHAnsi"/>
          <w:sz w:val="20"/>
          <w:szCs w:val="20"/>
          <w:lang w:val="en-US"/>
        </w:rPr>
        <w:t xml:space="preserve">in case of congenital or historic </w:t>
      </w:r>
      <w:r w:rsidR="002D7D1D">
        <w:rPr>
          <w:rFonts w:cstheme="minorHAnsi"/>
          <w:sz w:val="20"/>
          <w:szCs w:val="20"/>
          <w:lang w:val="en-US"/>
        </w:rPr>
        <w:t>prolactin level deviations</w:t>
      </w:r>
    </w:p>
    <w:p w:rsidR="002D7D1D" w:rsidRPr="00AB376B" w:rsidRDefault="002D7D1D" w:rsidP="002D7D1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AB376B">
        <w:rPr>
          <w:rFonts w:cstheme="minorHAnsi"/>
          <w:sz w:val="20"/>
          <w:szCs w:val="20"/>
          <w:vertAlign w:val="superscript"/>
          <w:lang w:val="en-US"/>
        </w:rPr>
        <w:t xml:space="preserve">4 </w:t>
      </w:r>
      <w:r w:rsidRPr="00AB376B">
        <w:rPr>
          <w:rFonts w:cstheme="minorHAnsi"/>
          <w:sz w:val="20"/>
          <w:szCs w:val="20"/>
          <w:lang w:val="en-US"/>
        </w:rPr>
        <w:t xml:space="preserve">FT4 only in case of a deviating thyroid-stimulating hormone level </w:t>
      </w:r>
    </w:p>
    <w:p w:rsidR="002D7D1D" w:rsidRPr="00AB376B" w:rsidRDefault="002D7D1D" w:rsidP="002D7D1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AB376B">
        <w:rPr>
          <w:rFonts w:cstheme="minorHAnsi"/>
          <w:sz w:val="20"/>
          <w:szCs w:val="20"/>
          <w:vertAlign w:val="superscript"/>
          <w:lang w:val="en-US"/>
        </w:rPr>
        <w:t xml:space="preserve">5 </w:t>
      </w:r>
      <w:r w:rsidRPr="00AB376B">
        <w:rPr>
          <w:rFonts w:cstheme="minorHAnsi"/>
          <w:sz w:val="20"/>
          <w:szCs w:val="20"/>
          <w:lang w:val="en-US"/>
        </w:rPr>
        <w:t>HbA</w:t>
      </w:r>
      <w:r w:rsidRPr="00AB376B">
        <w:rPr>
          <w:rFonts w:cstheme="minorHAnsi"/>
          <w:sz w:val="20"/>
          <w:szCs w:val="20"/>
          <w:vertAlign w:val="subscript"/>
          <w:lang w:val="en-US"/>
        </w:rPr>
        <w:t>1C</w:t>
      </w:r>
      <w:r w:rsidRPr="00AB376B">
        <w:rPr>
          <w:rFonts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2D7D1D" w:rsidRPr="004524B3" w:rsidRDefault="002D7D1D" w:rsidP="002D7D1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524B3">
        <w:rPr>
          <w:rFonts w:cstheme="minorHAnsi"/>
          <w:sz w:val="20"/>
          <w:szCs w:val="20"/>
          <w:vertAlign w:val="superscript"/>
          <w:lang w:val="en-US"/>
        </w:rPr>
        <w:t>6</w:t>
      </w:r>
      <w:r w:rsidRPr="004524B3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F</w:t>
      </w:r>
      <w:r w:rsidRPr="00AB376B">
        <w:rPr>
          <w:rFonts w:cstheme="minorHAnsi"/>
          <w:sz w:val="20"/>
          <w:szCs w:val="20"/>
          <w:lang w:val="en-US"/>
        </w:rPr>
        <w:t>or example with side effects, therapy adherence issues, dose adjustments, etc</w:t>
      </w:r>
      <w:r w:rsidRPr="004524B3">
        <w:rPr>
          <w:rFonts w:cstheme="minorHAnsi"/>
          <w:sz w:val="20"/>
          <w:szCs w:val="20"/>
          <w:lang w:val="en-US"/>
        </w:rPr>
        <w:t>. A SSRI level with stable drug taking and effectiveness can be useful</w:t>
      </w:r>
      <w:r>
        <w:rPr>
          <w:rFonts w:cstheme="minorHAnsi"/>
          <w:sz w:val="20"/>
          <w:szCs w:val="20"/>
          <w:lang w:val="en-US"/>
        </w:rPr>
        <w:t xml:space="preserve"> as an </w:t>
      </w:r>
      <w:proofErr w:type="spellStart"/>
      <w:r>
        <w:rPr>
          <w:rFonts w:cstheme="minorHAnsi"/>
          <w:sz w:val="20"/>
          <w:szCs w:val="20"/>
          <w:lang w:val="en-US"/>
        </w:rPr>
        <w:t>intraindividual</w:t>
      </w:r>
      <w:proofErr w:type="spellEnd"/>
      <w:r>
        <w:rPr>
          <w:rFonts w:cstheme="minorHAnsi"/>
          <w:sz w:val="20"/>
          <w:szCs w:val="20"/>
          <w:lang w:val="en-US"/>
        </w:rPr>
        <w:t xml:space="preserve"> reference</w:t>
      </w:r>
    </w:p>
    <w:p w:rsidR="002D7D1D" w:rsidRPr="004524B3" w:rsidRDefault="002D7D1D" w:rsidP="002D7D1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524B3">
        <w:rPr>
          <w:rFonts w:cstheme="minorHAnsi"/>
          <w:sz w:val="20"/>
          <w:szCs w:val="20"/>
          <w:vertAlign w:val="superscript"/>
          <w:lang w:val="en-US"/>
        </w:rPr>
        <w:t>7</w:t>
      </w:r>
      <w:r w:rsidRPr="004524B3">
        <w:rPr>
          <w:rFonts w:cstheme="minorHAnsi"/>
          <w:sz w:val="20"/>
          <w:szCs w:val="20"/>
          <w:lang w:val="en-US"/>
        </w:rPr>
        <w:t xml:space="preserve"> </w:t>
      </w:r>
      <w:r w:rsidRPr="00AB376B">
        <w:rPr>
          <w:rFonts w:cstheme="minorHAnsi"/>
          <w:sz w:val="20"/>
          <w:szCs w:val="20"/>
          <w:lang w:val="en-US"/>
        </w:rPr>
        <w:t>On indication, in any case with age &gt;65 years</w:t>
      </w:r>
    </w:p>
    <w:p w:rsidR="00BA281F" w:rsidRPr="002D7D1D" w:rsidRDefault="00737B4B" w:rsidP="004D065F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D7D1D">
        <w:rPr>
          <w:rFonts w:cstheme="minorHAnsi"/>
          <w:sz w:val="20"/>
          <w:szCs w:val="20"/>
          <w:vertAlign w:val="superscript"/>
          <w:lang w:val="en-US"/>
        </w:rPr>
        <w:t>8</w:t>
      </w:r>
      <w:r w:rsidR="0077759A" w:rsidRPr="002D7D1D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2D7D1D" w:rsidRPr="002D7D1D">
        <w:rPr>
          <w:rFonts w:cstheme="minorHAnsi"/>
          <w:sz w:val="20"/>
          <w:szCs w:val="20"/>
          <w:lang w:val="en-US"/>
        </w:rPr>
        <w:t>Required in young adults</w:t>
      </w:r>
      <w:r w:rsidR="0077759A" w:rsidRPr="002D7D1D">
        <w:rPr>
          <w:rFonts w:cstheme="minorHAnsi"/>
          <w:sz w:val="20"/>
          <w:szCs w:val="20"/>
          <w:lang w:val="en-US"/>
        </w:rPr>
        <w:t xml:space="preserve"> </w:t>
      </w:r>
    </w:p>
    <w:p w:rsidR="00A951B6" w:rsidRPr="002D7D1D" w:rsidRDefault="00737B4B" w:rsidP="00336BB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D7D1D">
        <w:rPr>
          <w:rFonts w:cstheme="minorHAnsi"/>
          <w:sz w:val="20"/>
          <w:szCs w:val="20"/>
          <w:vertAlign w:val="superscript"/>
          <w:lang w:val="en-US"/>
        </w:rPr>
        <w:t>9</w:t>
      </w:r>
      <w:r w:rsidR="00336BBD" w:rsidRPr="002D7D1D">
        <w:rPr>
          <w:rFonts w:cstheme="minorHAnsi"/>
          <w:sz w:val="20"/>
          <w:szCs w:val="20"/>
          <w:lang w:val="en-US"/>
        </w:rPr>
        <w:t xml:space="preserve"> </w:t>
      </w:r>
      <w:r w:rsidR="002D7D1D" w:rsidRPr="002D7D1D">
        <w:rPr>
          <w:rFonts w:cstheme="minorHAnsi"/>
          <w:sz w:val="20"/>
          <w:szCs w:val="20"/>
          <w:lang w:val="en-US"/>
        </w:rPr>
        <w:t>For example with insults during use of antipsychotics</w:t>
      </w:r>
      <w:r w:rsidR="00A951B6" w:rsidRPr="002D7D1D">
        <w:rPr>
          <w:rFonts w:cstheme="minorHAnsi"/>
          <w:sz w:val="20"/>
          <w:szCs w:val="20"/>
          <w:lang w:val="en-US"/>
        </w:rPr>
        <w:t xml:space="preserve"> </w:t>
      </w:r>
    </w:p>
    <w:p w:rsidR="00336BBD" w:rsidRPr="002D7D1D" w:rsidRDefault="00737B4B" w:rsidP="004D065F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D7D1D">
        <w:rPr>
          <w:rFonts w:cstheme="minorHAnsi"/>
          <w:sz w:val="20"/>
          <w:szCs w:val="20"/>
          <w:vertAlign w:val="superscript"/>
          <w:lang w:val="en-US"/>
        </w:rPr>
        <w:t>10</w:t>
      </w:r>
      <w:r w:rsidR="00A951B6" w:rsidRPr="002D7D1D">
        <w:rPr>
          <w:rFonts w:cstheme="minorHAnsi"/>
          <w:sz w:val="20"/>
          <w:szCs w:val="20"/>
          <w:lang w:val="en-US"/>
        </w:rPr>
        <w:t xml:space="preserve"> </w:t>
      </w:r>
      <w:bookmarkStart w:id="0" w:name="_GoBack"/>
      <w:r w:rsidR="002D7D1D" w:rsidRPr="00AB376B">
        <w:rPr>
          <w:rFonts w:cstheme="minorHAnsi"/>
          <w:sz w:val="20"/>
          <w:szCs w:val="20"/>
          <w:lang w:val="en-US"/>
        </w:rPr>
        <w:t>In case of uncertainty about a potential pregnancy with women of child-bearing age</w:t>
      </w:r>
      <w:bookmarkEnd w:id="0"/>
    </w:p>
    <w:sectPr w:rsidR="00336BBD" w:rsidRPr="002D7D1D" w:rsidSect="00684E6F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445"/>
    <w:rsid w:val="00002848"/>
    <w:rsid w:val="00013570"/>
    <w:rsid w:val="000168DE"/>
    <w:rsid w:val="0004616F"/>
    <w:rsid w:val="0005443B"/>
    <w:rsid w:val="00065AA9"/>
    <w:rsid w:val="000A4093"/>
    <w:rsid w:val="000B486F"/>
    <w:rsid w:val="000C630C"/>
    <w:rsid w:val="00105CE4"/>
    <w:rsid w:val="00106A11"/>
    <w:rsid w:val="00107CA4"/>
    <w:rsid w:val="00142CF6"/>
    <w:rsid w:val="00145414"/>
    <w:rsid w:val="00161247"/>
    <w:rsid w:val="00161485"/>
    <w:rsid w:val="001713E5"/>
    <w:rsid w:val="001904BB"/>
    <w:rsid w:val="0019066B"/>
    <w:rsid w:val="001A61DA"/>
    <w:rsid w:val="001A7780"/>
    <w:rsid w:val="001B3240"/>
    <w:rsid w:val="001E1B07"/>
    <w:rsid w:val="0020071C"/>
    <w:rsid w:val="00200848"/>
    <w:rsid w:val="002041B4"/>
    <w:rsid w:val="002115B3"/>
    <w:rsid w:val="00211E4B"/>
    <w:rsid w:val="00216E8E"/>
    <w:rsid w:val="00225166"/>
    <w:rsid w:val="00250754"/>
    <w:rsid w:val="0025269F"/>
    <w:rsid w:val="002633FB"/>
    <w:rsid w:val="00265057"/>
    <w:rsid w:val="00267E46"/>
    <w:rsid w:val="00277A9E"/>
    <w:rsid w:val="00283300"/>
    <w:rsid w:val="002858E3"/>
    <w:rsid w:val="00285C06"/>
    <w:rsid w:val="002B180E"/>
    <w:rsid w:val="002B6116"/>
    <w:rsid w:val="002D4440"/>
    <w:rsid w:val="002D7D1D"/>
    <w:rsid w:val="002E1FA6"/>
    <w:rsid w:val="002E7B7F"/>
    <w:rsid w:val="002F1327"/>
    <w:rsid w:val="00316BD8"/>
    <w:rsid w:val="00324860"/>
    <w:rsid w:val="00332F03"/>
    <w:rsid w:val="003364EF"/>
    <w:rsid w:val="00336BBD"/>
    <w:rsid w:val="0035563E"/>
    <w:rsid w:val="00363953"/>
    <w:rsid w:val="0037400E"/>
    <w:rsid w:val="003857C3"/>
    <w:rsid w:val="00386569"/>
    <w:rsid w:val="0039523C"/>
    <w:rsid w:val="003B584D"/>
    <w:rsid w:val="003C44BD"/>
    <w:rsid w:val="003C733E"/>
    <w:rsid w:val="003E4120"/>
    <w:rsid w:val="003F09DE"/>
    <w:rsid w:val="003F23A2"/>
    <w:rsid w:val="00401F24"/>
    <w:rsid w:val="0040748C"/>
    <w:rsid w:val="00423BE1"/>
    <w:rsid w:val="00442B36"/>
    <w:rsid w:val="00443776"/>
    <w:rsid w:val="00447AC8"/>
    <w:rsid w:val="00454D32"/>
    <w:rsid w:val="004A7CE6"/>
    <w:rsid w:val="004B139F"/>
    <w:rsid w:val="004D065F"/>
    <w:rsid w:val="004D2308"/>
    <w:rsid w:val="004D2B7C"/>
    <w:rsid w:val="004D5129"/>
    <w:rsid w:val="004E2CA9"/>
    <w:rsid w:val="00501AA6"/>
    <w:rsid w:val="00534065"/>
    <w:rsid w:val="00540B34"/>
    <w:rsid w:val="00570532"/>
    <w:rsid w:val="0057077E"/>
    <w:rsid w:val="005B45D6"/>
    <w:rsid w:val="005C3607"/>
    <w:rsid w:val="005D2B23"/>
    <w:rsid w:val="005E6EC2"/>
    <w:rsid w:val="005F1678"/>
    <w:rsid w:val="00611C05"/>
    <w:rsid w:val="00633425"/>
    <w:rsid w:val="00635EB7"/>
    <w:rsid w:val="0064355D"/>
    <w:rsid w:val="006569DB"/>
    <w:rsid w:val="00657A7A"/>
    <w:rsid w:val="00662A95"/>
    <w:rsid w:val="00667F2C"/>
    <w:rsid w:val="00672974"/>
    <w:rsid w:val="00684E6F"/>
    <w:rsid w:val="006917F6"/>
    <w:rsid w:val="006B682C"/>
    <w:rsid w:val="006C1949"/>
    <w:rsid w:val="006C5653"/>
    <w:rsid w:val="006D2E30"/>
    <w:rsid w:val="006D68CC"/>
    <w:rsid w:val="006F3685"/>
    <w:rsid w:val="00704294"/>
    <w:rsid w:val="0072145A"/>
    <w:rsid w:val="007339E1"/>
    <w:rsid w:val="00737B4B"/>
    <w:rsid w:val="007537BF"/>
    <w:rsid w:val="0075776D"/>
    <w:rsid w:val="00760B56"/>
    <w:rsid w:val="007616E6"/>
    <w:rsid w:val="00770DDB"/>
    <w:rsid w:val="0077759A"/>
    <w:rsid w:val="00790E9E"/>
    <w:rsid w:val="0079152E"/>
    <w:rsid w:val="007B4DF7"/>
    <w:rsid w:val="007B65FE"/>
    <w:rsid w:val="007B72E0"/>
    <w:rsid w:val="007B7428"/>
    <w:rsid w:val="007C101B"/>
    <w:rsid w:val="007C3BA7"/>
    <w:rsid w:val="007E79F9"/>
    <w:rsid w:val="007F0E7A"/>
    <w:rsid w:val="007F140D"/>
    <w:rsid w:val="0082325A"/>
    <w:rsid w:val="00837AE0"/>
    <w:rsid w:val="00847436"/>
    <w:rsid w:val="008537DD"/>
    <w:rsid w:val="008A0449"/>
    <w:rsid w:val="008A48F9"/>
    <w:rsid w:val="008A76A1"/>
    <w:rsid w:val="008B04D0"/>
    <w:rsid w:val="008B5B56"/>
    <w:rsid w:val="009259FA"/>
    <w:rsid w:val="00930C07"/>
    <w:rsid w:val="0096075C"/>
    <w:rsid w:val="00963A7B"/>
    <w:rsid w:val="009725DE"/>
    <w:rsid w:val="00997752"/>
    <w:rsid w:val="009C792E"/>
    <w:rsid w:val="009F6671"/>
    <w:rsid w:val="009F75FE"/>
    <w:rsid w:val="00A0158C"/>
    <w:rsid w:val="00A147DB"/>
    <w:rsid w:val="00A2290C"/>
    <w:rsid w:val="00A4190C"/>
    <w:rsid w:val="00A52A49"/>
    <w:rsid w:val="00A71392"/>
    <w:rsid w:val="00A779B5"/>
    <w:rsid w:val="00A77E50"/>
    <w:rsid w:val="00A80878"/>
    <w:rsid w:val="00A9188B"/>
    <w:rsid w:val="00A951B6"/>
    <w:rsid w:val="00AB2999"/>
    <w:rsid w:val="00AB3F7A"/>
    <w:rsid w:val="00AE2F32"/>
    <w:rsid w:val="00AF5B93"/>
    <w:rsid w:val="00B23850"/>
    <w:rsid w:val="00B302B6"/>
    <w:rsid w:val="00B46FF9"/>
    <w:rsid w:val="00B620A6"/>
    <w:rsid w:val="00B74024"/>
    <w:rsid w:val="00B75625"/>
    <w:rsid w:val="00B7586E"/>
    <w:rsid w:val="00B76445"/>
    <w:rsid w:val="00BA281F"/>
    <w:rsid w:val="00BB52C9"/>
    <w:rsid w:val="00BD2915"/>
    <w:rsid w:val="00BE1673"/>
    <w:rsid w:val="00BF18D5"/>
    <w:rsid w:val="00BF3314"/>
    <w:rsid w:val="00C106FB"/>
    <w:rsid w:val="00C11BA8"/>
    <w:rsid w:val="00C30C7F"/>
    <w:rsid w:val="00C34289"/>
    <w:rsid w:val="00C4028B"/>
    <w:rsid w:val="00C422B4"/>
    <w:rsid w:val="00C74809"/>
    <w:rsid w:val="00C74B1A"/>
    <w:rsid w:val="00C80717"/>
    <w:rsid w:val="00C972C8"/>
    <w:rsid w:val="00CA68C8"/>
    <w:rsid w:val="00CB3635"/>
    <w:rsid w:val="00CC7FC9"/>
    <w:rsid w:val="00CE00D8"/>
    <w:rsid w:val="00CE32A4"/>
    <w:rsid w:val="00CE7FA0"/>
    <w:rsid w:val="00D35367"/>
    <w:rsid w:val="00D65733"/>
    <w:rsid w:val="00D76888"/>
    <w:rsid w:val="00DA556B"/>
    <w:rsid w:val="00DB5759"/>
    <w:rsid w:val="00E044FC"/>
    <w:rsid w:val="00E2704C"/>
    <w:rsid w:val="00E41FD9"/>
    <w:rsid w:val="00E64BCB"/>
    <w:rsid w:val="00E675BC"/>
    <w:rsid w:val="00E67A71"/>
    <w:rsid w:val="00E848F4"/>
    <w:rsid w:val="00E84E77"/>
    <w:rsid w:val="00E93D92"/>
    <w:rsid w:val="00EA3E0A"/>
    <w:rsid w:val="00EF0E98"/>
    <w:rsid w:val="00F47C05"/>
    <w:rsid w:val="00F577D0"/>
    <w:rsid w:val="00F65B46"/>
    <w:rsid w:val="00F669F6"/>
    <w:rsid w:val="00F705CE"/>
    <w:rsid w:val="00F9262C"/>
    <w:rsid w:val="00FA2D71"/>
    <w:rsid w:val="00FB3119"/>
    <w:rsid w:val="00FB544A"/>
    <w:rsid w:val="00FE5A39"/>
    <w:rsid w:val="00FE7CFC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C289916-0D7D-4F92-97FC-C44A733A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28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6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65AA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0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07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8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1FBF79-569F-4F99-A75E-3DAC3E0B1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8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Simoons</dc:creator>
  <cp:lastModifiedBy>Simoons Mirjam</cp:lastModifiedBy>
  <cp:revision>7</cp:revision>
  <cp:lastPrinted>2014-06-02T13:05:00Z</cp:lastPrinted>
  <dcterms:created xsi:type="dcterms:W3CDTF">2017-12-19T15:06:00Z</dcterms:created>
  <dcterms:modified xsi:type="dcterms:W3CDTF">2017-12-19T15:32:00Z</dcterms:modified>
</cp:coreProperties>
</file>